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4AA5" w:rsidRPr="009D58B7" w:rsidRDefault="00AE4AA5">
      <w:pPr>
        <w:rPr>
          <w:rFonts w:ascii="Arial" w:hAnsi="Arial" w:cs="Arial"/>
          <w:lang w:val="en-US"/>
        </w:rPr>
      </w:pPr>
      <w:r w:rsidRPr="00EE5FC2">
        <w:rPr>
          <w:rFonts w:ascii="Arial" w:hAnsi="Arial" w:cs="Arial"/>
          <w:b/>
          <w:lang w:val="en-US"/>
        </w:rPr>
        <w:t xml:space="preserve">Table </w:t>
      </w:r>
      <w:r w:rsidR="005C088D">
        <w:rPr>
          <w:rFonts w:ascii="Arial" w:hAnsi="Arial" w:cs="Arial"/>
          <w:b/>
          <w:lang w:val="en-US"/>
        </w:rPr>
        <w:t>S</w:t>
      </w:r>
      <w:r w:rsidRPr="00EE5FC2">
        <w:rPr>
          <w:rFonts w:ascii="Arial" w:hAnsi="Arial" w:cs="Arial"/>
          <w:b/>
          <w:lang w:val="en-US"/>
        </w:rPr>
        <w:t>1.</w:t>
      </w:r>
      <w:r w:rsidR="008254B1">
        <w:rPr>
          <w:rFonts w:ascii="Arial" w:hAnsi="Arial" w:cs="Arial"/>
          <w:b/>
          <w:lang w:val="en-US"/>
        </w:rPr>
        <w:t xml:space="preserve"> </w:t>
      </w:r>
      <w:r w:rsidR="008254B1" w:rsidRPr="009D58B7">
        <w:rPr>
          <w:rFonts w:ascii="Arial" w:hAnsi="Arial" w:cs="Arial"/>
          <w:lang w:val="en-US"/>
        </w:rPr>
        <w:t xml:space="preserve">Sequences of primers used </w:t>
      </w:r>
      <w:r w:rsidR="009D58B7" w:rsidRPr="009D58B7">
        <w:rPr>
          <w:rFonts w:ascii="Arial" w:hAnsi="Arial" w:cs="Arial"/>
          <w:lang w:val="en-US"/>
        </w:rPr>
        <w:t xml:space="preserve">for </w:t>
      </w:r>
      <w:r w:rsidR="009D58B7" w:rsidRPr="009D58B7">
        <w:rPr>
          <w:rFonts w:ascii="Arial" w:hAnsi="Arial" w:cs="Arial"/>
          <w:i/>
          <w:lang w:val="en-US"/>
        </w:rPr>
        <w:t>P. falciparum</w:t>
      </w:r>
      <w:r w:rsidR="009D58B7" w:rsidRPr="009D58B7">
        <w:rPr>
          <w:rFonts w:ascii="Arial" w:hAnsi="Arial" w:cs="Arial"/>
          <w:lang w:val="en-US"/>
        </w:rPr>
        <w:t xml:space="preserve"> bar-coding, Pailin, Cambodia, 2010.</w:t>
      </w:r>
    </w:p>
    <w:tbl>
      <w:tblPr>
        <w:tblW w:w="10479" w:type="dxa"/>
        <w:tblInd w:w="7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11"/>
        <w:gridCol w:w="3795"/>
        <w:gridCol w:w="632"/>
        <w:gridCol w:w="3916"/>
        <w:gridCol w:w="632"/>
        <w:gridCol w:w="593"/>
      </w:tblGrid>
      <w:tr w:rsidR="00672071" w:rsidRPr="00672071" w:rsidTr="00672071">
        <w:trPr>
          <w:trHeight w:val="300"/>
        </w:trPr>
        <w:tc>
          <w:tcPr>
            <w:tcW w:w="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bookmarkStart w:id="0" w:name="_GoBack"/>
            <w:bookmarkEnd w:id="0"/>
            <w:proofErr w:type="spellStart"/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Assays</w:t>
            </w:r>
            <w:proofErr w:type="spellEnd"/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Outer</w:t>
            </w:r>
            <w:proofErr w:type="spellEnd"/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PCR primers (5'-3')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m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proofErr w:type="spellStart"/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Inner</w:t>
            </w:r>
            <w:proofErr w:type="spellEnd"/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 xml:space="preserve"> PCR primers (5'-3')</w:t>
            </w:r>
          </w:p>
        </w:tc>
        <w:tc>
          <w:tcPr>
            <w:tcW w:w="6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Tm</w:t>
            </w:r>
          </w:p>
        </w:tc>
        <w:tc>
          <w:tcPr>
            <w:tcW w:w="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b/>
                <w:bCs/>
                <w:color w:val="000000"/>
                <w:lang w:eastAsia="fr-FR"/>
              </w:rPr>
              <w:t>SNP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3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GGAAATACACAATTCAATG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5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 TTCCAAAACTATGTTTGCTGCT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8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/C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GAATGTTTTTCCATATTTT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GCAGTGGTACTTGTTGCTACC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4</w:t>
            </w:r>
          </w:p>
        </w:tc>
        <w:tc>
          <w:tcPr>
            <w:tcW w:w="37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 CCAACCAACGAACACAAATAC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5°C</w:t>
            </w:r>
          </w:p>
        </w:tc>
        <w:tc>
          <w:tcPr>
            <w:tcW w:w="39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GGAAAATGCTCCGGTAACT</w:t>
            </w:r>
          </w:p>
        </w:tc>
        <w:tc>
          <w:tcPr>
            <w:tcW w:w="632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8°C</w:t>
            </w:r>
          </w:p>
        </w:tc>
        <w:tc>
          <w:tcPr>
            <w:tcW w:w="5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/C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TGGTTGACTGTTATTGGGGTA </w:t>
            </w:r>
          </w:p>
        </w:tc>
        <w:tc>
          <w:tcPr>
            <w:tcW w:w="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GGTTCATATTATTTGGTGACTCG</w:t>
            </w:r>
          </w:p>
        </w:tc>
        <w:tc>
          <w:tcPr>
            <w:tcW w:w="632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7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TGAATGTAATATAAATCAGGTTG 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3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TGAAAAATCGGATGAATGG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8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/G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GGCTGGAATAGATAAAATCA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 GGCTAGCTCAGCTTCCAAT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8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GAATTTAAGTACCTTAGGAAA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3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TCACAACGTCCATATGTTGAA 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8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/G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TCATAAAGTTTTTATTGTCTTCA 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CATTATCACCTACTTTCTGTACCA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GAGGATGTATACCATTAGCTG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2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GATGAGTTAGCAACGAAACCA 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8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/A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 xml:space="preserve">ATCATTCATATGTGGAAACA 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ACGTAAACCAGGAGTAAGACG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19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CACAAACAAATAACAATGAA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2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AAAGCAATTCCACAAGAACC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5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/C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CATGTTTTGGACCATCTAC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TGGTGTTTCCTTTTTATTTGG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20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ATATATCTGTATTTGCTAACATGA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2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GTGTTTTATTTTTAGTGTGAGCTTT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7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/T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GTAACAAGGAATGACAAAA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GAGGATATCCAATAGGGTGCT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24</w:t>
            </w:r>
          </w:p>
        </w:tc>
        <w:tc>
          <w:tcPr>
            <w:tcW w:w="37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CGATTTAATTACTGTTTTGAGA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2°C</w:t>
            </w:r>
          </w:p>
        </w:tc>
        <w:tc>
          <w:tcPr>
            <w:tcW w:w="3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AACAAATCATCAATTAAGTCATCC</w:t>
            </w: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55°C</w:t>
            </w:r>
          </w:p>
        </w:tc>
        <w:tc>
          <w:tcPr>
            <w:tcW w:w="59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G/T</w:t>
            </w:r>
          </w:p>
        </w:tc>
      </w:tr>
      <w:tr w:rsidR="00672071" w:rsidRPr="00672071" w:rsidTr="00672071">
        <w:trPr>
          <w:trHeight w:val="285"/>
        </w:trPr>
        <w:tc>
          <w:tcPr>
            <w:tcW w:w="911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7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TGGTTTACAATTAGTTCTAGC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39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  <w:r w:rsidRPr="00672071">
              <w:rPr>
                <w:rFonts w:ascii="Arial" w:eastAsia="Times New Roman" w:hAnsi="Arial" w:cs="Arial"/>
                <w:color w:val="000000"/>
                <w:lang w:eastAsia="fr-FR"/>
              </w:rPr>
              <w:t>TGAGGAATAGGTTCATATGCTG</w:t>
            </w: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  <w:tc>
          <w:tcPr>
            <w:tcW w:w="59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672071" w:rsidRPr="00672071" w:rsidRDefault="00672071" w:rsidP="0067207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fr-FR"/>
              </w:rPr>
            </w:pPr>
          </w:p>
        </w:tc>
      </w:tr>
    </w:tbl>
    <w:p w:rsidR="00672071" w:rsidRPr="00D2402F" w:rsidRDefault="00672071">
      <w:pPr>
        <w:rPr>
          <w:lang w:val="en-US"/>
        </w:rPr>
      </w:pPr>
    </w:p>
    <w:p w:rsidR="00B46A61" w:rsidRPr="00D2402F" w:rsidRDefault="00B46A61">
      <w:pPr>
        <w:rPr>
          <w:lang w:val="en-US"/>
        </w:rPr>
      </w:pPr>
    </w:p>
    <w:p w:rsidR="00B46A61" w:rsidRPr="00F15CB7" w:rsidRDefault="00B46A61">
      <w:pPr>
        <w:rPr>
          <w:rFonts w:ascii="Arial" w:hAnsi="Arial" w:cs="Arial"/>
          <w:lang w:val="en-US"/>
        </w:rPr>
      </w:pPr>
    </w:p>
    <w:p w:rsidR="00B46A61" w:rsidRPr="009D58B7" w:rsidRDefault="00B46A61">
      <w:pPr>
        <w:rPr>
          <w:lang w:val="en-US"/>
        </w:rPr>
      </w:pPr>
    </w:p>
    <w:p w:rsidR="00AE4AA5" w:rsidRPr="009D58B7" w:rsidRDefault="00AE4AA5">
      <w:pPr>
        <w:rPr>
          <w:lang w:val="en-US"/>
        </w:rPr>
      </w:pPr>
    </w:p>
    <w:sectPr w:rsidR="00AE4AA5" w:rsidRPr="009D58B7" w:rsidSect="00AE4AA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AA5"/>
    <w:rsid w:val="001D4914"/>
    <w:rsid w:val="00204415"/>
    <w:rsid w:val="00212FC0"/>
    <w:rsid w:val="00396A60"/>
    <w:rsid w:val="00540E6C"/>
    <w:rsid w:val="005C088D"/>
    <w:rsid w:val="00672071"/>
    <w:rsid w:val="008254B1"/>
    <w:rsid w:val="00845168"/>
    <w:rsid w:val="009D58B7"/>
    <w:rsid w:val="00A256F4"/>
    <w:rsid w:val="00AA3078"/>
    <w:rsid w:val="00AE4AA5"/>
    <w:rsid w:val="00B34D3F"/>
    <w:rsid w:val="00B46A61"/>
    <w:rsid w:val="00B756D7"/>
    <w:rsid w:val="00C430F2"/>
    <w:rsid w:val="00D2402F"/>
    <w:rsid w:val="00DC1ADF"/>
    <w:rsid w:val="00E94CD3"/>
    <w:rsid w:val="00EE5FC2"/>
    <w:rsid w:val="00F11215"/>
    <w:rsid w:val="00F15CB7"/>
    <w:rsid w:val="00F51030"/>
    <w:rsid w:val="00FB57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4AA5"/>
    <w:rPr>
      <w:rFonts w:ascii="Tahoma" w:hAnsi="Tahoma" w:cs="Tahoma"/>
      <w:sz w:val="16"/>
      <w:szCs w:val="16"/>
    </w:rPr>
  </w:style>
  <w:style w:type="paragraph" w:customStyle="1" w:styleId="WHO">
    <w:name w:val="WHO"/>
    <w:basedOn w:val="Normal"/>
    <w:rsid w:val="001D4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simple1"/>
    <w:rsid w:val="00A256F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fr-FR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ausimple1">
    <w:name w:val="Table Simple 1"/>
    <w:basedOn w:val="TableauNormal"/>
    <w:uiPriority w:val="99"/>
    <w:semiHidden/>
    <w:unhideWhenUsed/>
    <w:rsid w:val="00A256F4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AE4A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AE4AA5"/>
    <w:rPr>
      <w:rFonts w:ascii="Tahoma" w:hAnsi="Tahoma" w:cs="Tahoma"/>
      <w:sz w:val="16"/>
      <w:szCs w:val="16"/>
    </w:rPr>
  </w:style>
  <w:style w:type="paragraph" w:customStyle="1" w:styleId="WHO">
    <w:name w:val="WHO"/>
    <w:basedOn w:val="Normal"/>
    <w:rsid w:val="001D491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998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5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5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13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menard</dc:creator>
  <cp:lastModifiedBy>Didier Menard</cp:lastModifiedBy>
  <cp:revision>3</cp:revision>
  <cp:lastPrinted>2012-04-11T08:08:00Z</cp:lastPrinted>
  <dcterms:created xsi:type="dcterms:W3CDTF">2012-08-28T08:12:00Z</dcterms:created>
  <dcterms:modified xsi:type="dcterms:W3CDTF">2012-08-28T08:14:00Z</dcterms:modified>
</cp:coreProperties>
</file>